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39165" w14:textId="77777777" w:rsidR="008E4415" w:rsidRDefault="008E4415" w:rsidP="008E4415">
      <w:pPr>
        <w:rPr>
          <w:rFonts w:ascii="Times New Roman" w:hAnsi="Times New Roman" w:cs="Times New Roman"/>
          <w:szCs w:val="21"/>
        </w:rPr>
      </w:pPr>
      <w:r w:rsidRPr="00372CA6">
        <w:rPr>
          <w:rFonts w:ascii="Times New Roman" w:hAnsi="Times New Roman" w:cs="Times New Roman"/>
          <w:bCs/>
          <w:iCs/>
          <w:szCs w:val="21"/>
        </w:rPr>
        <w:t>Supplementary</w:t>
      </w:r>
      <w:r w:rsidRPr="00372CA6">
        <w:rPr>
          <w:rFonts w:ascii="Times New Roman" w:hAnsi="Times New Roman" w:cs="Times New Roman" w:hint="eastAsia"/>
          <w:bCs/>
          <w:iCs/>
          <w:szCs w:val="21"/>
        </w:rPr>
        <w:t xml:space="preserve"> </w:t>
      </w:r>
      <w:r w:rsidRPr="00372CA6">
        <w:rPr>
          <w:rFonts w:ascii="Times New Roman" w:hAnsi="Times New Roman" w:cs="Times New Roman"/>
          <w:bCs/>
          <w:iCs/>
          <w:szCs w:val="21"/>
        </w:rPr>
        <w:t>Table S1</w:t>
      </w:r>
      <w:r w:rsidRPr="00372CA6">
        <w:rPr>
          <w:rFonts w:ascii="Times New Roman" w:hAnsi="Times New Roman" w:cs="Times New Roman"/>
          <w:szCs w:val="21"/>
        </w:rPr>
        <w:t xml:space="preserve">. </w:t>
      </w:r>
      <w:r w:rsidRPr="000E7C17">
        <w:rPr>
          <w:rFonts w:ascii="Times New Roman" w:hAnsi="Times New Roman" w:cs="Times New Roman"/>
          <w:szCs w:val="21"/>
        </w:rPr>
        <w:t>Univariate and</w:t>
      </w:r>
      <w:r w:rsidRPr="00933393">
        <w:rPr>
          <w:rFonts w:ascii="Times New Roman" w:hAnsi="Times New Roman" w:cs="Times New Roman"/>
          <w:szCs w:val="21"/>
        </w:rPr>
        <w:t xml:space="preserve"> multivariable Cox proportional hazards model for progression to CRPC in all patients</w:t>
      </w:r>
    </w:p>
    <w:p w14:paraId="684DB12C" w14:textId="77777777" w:rsidR="008E4415" w:rsidRDefault="008E4415" w:rsidP="008E4415">
      <w:pPr>
        <w:rPr>
          <w:rFonts w:ascii="Times New Roman" w:hAnsi="Times New Roman" w:cs="Times New Roman"/>
          <w:szCs w:val="21"/>
        </w:rPr>
      </w:pPr>
    </w:p>
    <w:p w14:paraId="0792CAE4" w14:textId="77777777" w:rsidR="008E4415" w:rsidRPr="00933393" w:rsidRDefault="008E4415" w:rsidP="008E4415">
      <w:pPr>
        <w:rPr>
          <w:rFonts w:ascii="Times New Roman" w:hAnsi="Times New Roman" w:cs="Times New Roman"/>
          <w:szCs w:val="21"/>
        </w:rPr>
      </w:pP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1701"/>
        <w:gridCol w:w="2126"/>
        <w:gridCol w:w="1276"/>
        <w:gridCol w:w="425"/>
        <w:gridCol w:w="1701"/>
        <w:gridCol w:w="2127"/>
        <w:gridCol w:w="1276"/>
      </w:tblGrid>
      <w:tr w:rsidR="008E4415" w:rsidRPr="00933393" w14:paraId="73168626" w14:textId="77777777" w:rsidTr="00CF407A">
        <w:trPr>
          <w:trHeight w:val="353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57E4181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A3BFEF" w14:textId="77777777" w:rsidR="008E4415" w:rsidRPr="00933393" w:rsidRDefault="008E4415" w:rsidP="00CF407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60073E5D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F07072" w14:textId="77777777" w:rsidR="008E4415" w:rsidRPr="00933393" w:rsidRDefault="008E4415" w:rsidP="00CF407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Multivariable analysis</w:t>
            </w:r>
          </w:p>
        </w:tc>
      </w:tr>
      <w:tr w:rsidR="008E4415" w:rsidRPr="00933393" w14:paraId="6EB2C912" w14:textId="77777777" w:rsidTr="00CF407A">
        <w:trPr>
          <w:trHeight w:val="353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255D9C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85029D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Coefficient (SE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C20BD0" w14:textId="77777777" w:rsidR="008E4415" w:rsidRPr="00933393" w:rsidRDefault="008E4415" w:rsidP="00CF407A">
            <w:pPr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4C0F0B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33393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0AE9E2BB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ABC938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Coefficient (SE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534667" w14:textId="77777777" w:rsidR="008E4415" w:rsidRPr="00933393" w:rsidRDefault="008E4415" w:rsidP="00CF407A">
            <w:pPr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C0CE30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933393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8E4415" w:rsidRPr="00933393" w14:paraId="70422BB5" w14:textId="77777777" w:rsidTr="00CF407A">
        <w:trPr>
          <w:trHeight w:val="353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8BC3C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 xml:space="preserve"> Age (every five-yea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A3E03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-0.25 (0.0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9C85E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0.78 (0.66–0.9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8785D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E8D29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AA1DA9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-0.23 (0.0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40A5FA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0.79 (0.67–0.9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2C2989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8E4415" w:rsidRPr="00933393" w14:paraId="24BBE2EA" w14:textId="77777777" w:rsidTr="00CF407A">
        <w:trPr>
          <w:trHeight w:val="35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3AEC6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 xml:space="preserve"> T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4AAAE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4E3BA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11CA1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841FF6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AE12E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D801F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8FA01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4415" w:rsidRPr="00933393" w14:paraId="2255F616" w14:textId="77777777" w:rsidTr="00CF407A">
        <w:trPr>
          <w:trHeight w:val="35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CE9B9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 xml:space="preserve">  ≤ T2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F3952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6D3D5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97270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2080747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C31C5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E1987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6040C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8E4415" w:rsidRPr="00933393" w14:paraId="2F572A2C" w14:textId="77777777" w:rsidTr="00CF407A">
        <w:trPr>
          <w:trHeight w:val="35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E6688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 xml:space="preserve">  T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669E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80 (0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D94DE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2.23 (1.06–4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4B77A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36FB150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23CC6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80 (0.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27BA8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2.21 (1.04–4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E9C19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8E4415" w:rsidRPr="00933393" w14:paraId="4E49D60F" w14:textId="77777777" w:rsidTr="00CF407A">
        <w:trPr>
          <w:trHeight w:val="35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9B193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 xml:space="preserve">  ≥ T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E3B35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1.96 (0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21BD3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7.13 (3.41–14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230A3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90C5E5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48C26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1.91 (0.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18338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6.76 (3.16–14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3C718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E4415" w:rsidRPr="00933393" w14:paraId="6AF1F7A4" w14:textId="77777777" w:rsidTr="00CF407A">
        <w:trPr>
          <w:trHeight w:val="35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DE56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 xml:space="preserve"> 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F3766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D19B3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BE93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5EB903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C76FD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DAC05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CE2B5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4415" w:rsidRPr="00933393" w14:paraId="0F4AE57E" w14:textId="77777777" w:rsidTr="00CF407A">
        <w:trPr>
          <w:trHeight w:val="35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65021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 xml:space="preserve">  ≤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CDE13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061D0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5130D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788CD4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F4FD8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6FF76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34496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8E4415" w:rsidRPr="00933393" w14:paraId="1C28C552" w14:textId="77777777" w:rsidTr="00CF407A">
        <w:trPr>
          <w:trHeight w:val="35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2D2B0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 xml:space="preserve">  4+4 and 3+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98174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-0.11 (0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81EFA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0.89 (0.50–1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91C82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F79033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3E0CD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00 (0.3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3DE02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1.00 (0.56–1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8BBC8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8E4415" w:rsidRPr="00933393" w14:paraId="7C66F3EE" w14:textId="77777777" w:rsidTr="00CF407A">
        <w:trPr>
          <w:trHeight w:val="35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69036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 xml:space="preserve">  4+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75503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55 (0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5356C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1.73 (0.94–3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4834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E1AFD0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26586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34 (0.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DB0E7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1.41 (0.76–2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864FD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28</w:t>
            </w:r>
          </w:p>
        </w:tc>
      </w:tr>
      <w:tr w:rsidR="008E4415" w:rsidRPr="00933393" w14:paraId="31AD8C12" w14:textId="77777777" w:rsidTr="00CF407A">
        <w:trPr>
          <w:trHeight w:val="35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8F03E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 xml:space="preserve">  primary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53AE3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1.02 (0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0F16E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2.79 (1.34–5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AD012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3CD0479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1902B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1.39 (0.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47EFC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4.03 (1.90–8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880AF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8E4415" w:rsidRPr="00933393" w14:paraId="4455B8A9" w14:textId="77777777" w:rsidTr="00CF407A">
        <w:trPr>
          <w:trHeight w:val="35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367DA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 xml:space="preserve"> PSA (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403D1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338CD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6DC14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835A94F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CFE75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AC8A2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FF20D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4415" w:rsidRPr="00933393" w14:paraId="30985660" w14:textId="77777777" w:rsidTr="00CF407A">
        <w:trPr>
          <w:trHeight w:val="353"/>
        </w:trPr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9A005D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 xml:space="preserve">  ≤ 2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A0CC8E0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7831217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A59D898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23D709B3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0B9BE0A3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76058110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4C353753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ref</w:t>
            </w:r>
          </w:p>
        </w:tc>
      </w:tr>
      <w:tr w:rsidR="008E4415" w:rsidRPr="00933393" w14:paraId="0FDF8D7F" w14:textId="77777777" w:rsidTr="00CF407A">
        <w:trPr>
          <w:trHeight w:val="353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3677F1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 xml:space="preserve">  &gt; 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A434F0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74 (0.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8FB39B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2.10 (1.27–3.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EA01AD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EFE73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845462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49 (0.2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A6138D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eastAsia="Yu Gothic" w:hAnsi="Times New Roman" w:cs="Times New Roman"/>
                <w:kern w:val="0"/>
                <w:szCs w:val="21"/>
                <w14:ligatures w14:val="none"/>
              </w:rPr>
              <w:t>1.63 (0.97–2.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48BF4B" w14:textId="77777777" w:rsidR="008E4415" w:rsidRPr="00933393" w:rsidRDefault="008E4415" w:rsidP="00CF407A">
            <w:pPr>
              <w:rPr>
                <w:rFonts w:ascii="Times New Roman" w:hAnsi="Times New Roman" w:cs="Times New Roman"/>
                <w:szCs w:val="21"/>
              </w:rPr>
            </w:pPr>
            <w:r w:rsidRPr="00933393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</w:tbl>
    <w:p w14:paraId="0E43EE2C" w14:textId="77777777" w:rsidR="008E4415" w:rsidRPr="0090704D" w:rsidRDefault="008E4415" w:rsidP="008E4415">
      <w:pPr>
        <w:rPr>
          <w:rFonts w:ascii="Times New Roman" w:hAnsi="Times New Roman" w:cs="Times New Roman"/>
          <w:szCs w:val="21"/>
        </w:rPr>
      </w:pPr>
      <w:r w:rsidRPr="0090704D">
        <w:rPr>
          <w:rFonts w:ascii="Times New Roman" w:eastAsia="MS Mincho" w:hAnsi="Times New Roman" w:cs="Times New Roman"/>
          <w:bCs/>
          <w:szCs w:val="21"/>
          <w14:ligatures w14:val="none"/>
        </w:rPr>
        <w:t>Abbreviations:</w:t>
      </w:r>
      <w:r w:rsidRPr="0090704D">
        <w:rPr>
          <w:rFonts w:ascii="Times New Roman" w:eastAsia="MS Mincho" w:hAnsi="Times New Roman" w:cs="Times New Roman" w:hint="eastAsia"/>
          <w:bCs/>
          <w:szCs w:val="21"/>
          <w14:ligatures w14:val="none"/>
        </w:rPr>
        <w:t xml:space="preserve"> SE, </w:t>
      </w:r>
      <w:r w:rsidRPr="0090704D">
        <w:rPr>
          <w:rFonts w:ascii="Times New Roman" w:eastAsia="MS Mincho" w:hAnsi="Times New Roman" w:cs="Times New Roman"/>
          <w:bCs/>
          <w:szCs w:val="21"/>
          <w14:ligatures w14:val="none"/>
        </w:rPr>
        <w:t>standard error</w:t>
      </w:r>
      <w:r w:rsidRPr="0090704D">
        <w:rPr>
          <w:rFonts w:ascii="Times New Roman" w:eastAsia="MS Mincho" w:hAnsi="Times New Roman" w:cs="Times New Roman" w:hint="eastAsia"/>
          <w:bCs/>
          <w:szCs w:val="21"/>
          <w14:ligatures w14:val="none"/>
        </w:rPr>
        <w:t>; HR,</w:t>
      </w:r>
      <w:r w:rsidRPr="0090704D">
        <w:t xml:space="preserve"> </w:t>
      </w:r>
      <w:r w:rsidRPr="0090704D">
        <w:rPr>
          <w:rFonts w:ascii="Times New Roman" w:eastAsia="MS Mincho" w:hAnsi="Times New Roman" w:cs="Times New Roman"/>
          <w:bCs/>
          <w:szCs w:val="21"/>
          <w14:ligatures w14:val="none"/>
        </w:rPr>
        <w:t>hazard ratio</w:t>
      </w:r>
      <w:r w:rsidRPr="0090704D">
        <w:rPr>
          <w:rFonts w:ascii="Times New Roman" w:eastAsia="MS Mincho" w:hAnsi="Times New Roman" w:cs="Times New Roman" w:hint="eastAsia"/>
          <w:bCs/>
          <w:szCs w:val="21"/>
          <w14:ligatures w14:val="none"/>
        </w:rPr>
        <w:t xml:space="preserve">; GS, </w:t>
      </w:r>
      <w:r w:rsidRPr="0090704D">
        <w:rPr>
          <w:rFonts w:ascii="Times New Roman" w:eastAsia="MS Mincho" w:hAnsi="Times New Roman" w:cs="Times New Roman"/>
          <w:bCs/>
          <w:szCs w:val="21"/>
          <w14:ligatures w14:val="none"/>
        </w:rPr>
        <w:t>Gleason score</w:t>
      </w:r>
      <w:r w:rsidRPr="0090704D">
        <w:rPr>
          <w:rFonts w:ascii="Times New Roman" w:eastAsia="MS Mincho" w:hAnsi="Times New Roman" w:cs="Times New Roman" w:hint="eastAsia"/>
          <w:bCs/>
          <w:szCs w:val="21"/>
          <w14:ligatures w14:val="none"/>
        </w:rPr>
        <w:t xml:space="preserve">; PSA, </w:t>
      </w:r>
      <w:r w:rsidRPr="0090704D">
        <w:rPr>
          <w:rFonts w:ascii="Times New Roman" w:eastAsia="MS Mincho" w:hAnsi="Times New Roman" w:cs="Times New Roman"/>
          <w:bCs/>
          <w:szCs w:val="21"/>
          <w14:ligatures w14:val="none"/>
        </w:rPr>
        <w:t>prostate-specific antigen</w:t>
      </w:r>
      <w:r w:rsidRPr="0090704D">
        <w:rPr>
          <w:rFonts w:ascii="Times New Roman" w:eastAsia="MS Mincho" w:hAnsi="Times New Roman" w:cs="Times New Roman" w:hint="eastAsia"/>
          <w:bCs/>
          <w:szCs w:val="21"/>
          <w14:ligatures w14:val="none"/>
        </w:rPr>
        <w:t>.</w:t>
      </w:r>
    </w:p>
    <w:p w14:paraId="5F14C7D4" w14:textId="77777777" w:rsidR="008E4415" w:rsidRPr="00372CA6" w:rsidRDefault="008E4415" w:rsidP="008E4415">
      <w:pPr>
        <w:widowControl/>
        <w:jc w:val="left"/>
        <w:rPr>
          <w:rFonts w:ascii="Arial" w:hAnsi="Arial" w:cs="Arial"/>
          <w:sz w:val="24"/>
          <w:szCs w:val="28"/>
        </w:rPr>
      </w:pPr>
    </w:p>
    <w:p w14:paraId="125FB93B" w14:textId="77777777" w:rsidR="008E4415" w:rsidRPr="00B12C86" w:rsidRDefault="008E4415" w:rsidP="008E441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FF5E08A" w14:textId="77777777" w:rsidR="00E732E8" w:rsidRDefault="00E732E8"/>
    <w:sectPr w:rsidR="00E732E8" w:rsidSect="008E441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415"/>
    <w:rsid w:val="003372BC"/>
    <w:rsid w:val="008C569E"/>
    <w:rsid w:val="008E4415"/>
    <w:rsid w:val="00E7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ED25D"/>
  <w15:chartTrackingRefBased/>
  <w15:docId w15:val="{6CDCA708-D023-4954-BCDC-FDBDAD068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415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41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41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415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415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415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415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415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415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415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4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4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4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4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4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4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4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4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41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E4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415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E44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415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8E44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415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8E44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41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4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4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eer</dc:creator>
  <cp:keywords/>
  <dc:description/>
  <cp:lastModifiedBy>Hannah Steer</cp:lastModifiedBy>
  <cp:revision>1</cp:revision>
  <dcterms:created xsi:type="dcterms:W3CDTF">2025-08-22T08:43:00Z</dcterms:created>
  <dcterms:modified xsi:type="dcterms:W3CDTF">2025-08-22T08:43:00Z</dcterms:modified>
</cp:coreProperties>
</file>